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2"/>
        <w:gridCol w:w="1276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92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 xml:space="preserve">able </w:t>
            </w:r>
            <w:r>
              <w:rPr>
                <w:rFonts w:hint="default" w:ascii="Times New Roman" w:hAnsi="Times New Roman"/>
                <w:sz w:val="24"/>
                <w:lang w:val="en-US"/>
              </w:rPr>
              <w:t>S</w:t>
            </w: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. </w:t>
            </w:r>
            <w:bookmarkStart w:id="0" w:name="_GoBack"/>
            <w:r>
              <w:rPr>
                <w:rFonts w:ascii="Times New Roman" w:hAnsi="Times New Roman"/>
                <w:sz w:val="24"/>
              </w:rPr>
              <w:t>Results of Face and Content validity of the urethral anastomosis simulator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9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ace and Content Validity of Realism and Usefulness of the simulator</w:t>
            </w:r>
          </w:p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(1=not very realistic </w:t>
            </w:r>
            <w:r>
              <w:rPr>
                <w:rFonts w:hint="eastAsia" w:ascii="Times New Roman" w:hAnsi="Times New Roman"/>
                <w:sz w:val="24"/>
              </w:rPr>
              <w:t xml:space="preserve">or not suitble at all </w:t>
            </w:r>
            <w:r>
              <w:rPr>
                <w:rFonts w:ascii="Times New Roman" w:hAnsi="Times New Roman"/>
                <w:sz w:val="24"/>
              </w:rPr>
              <w:t>to 5=Very Realistic</w:t>
            </w:r>
            <w:r>
              <w:rPr>
                <w:rFonts w:hint="eastAsia" w:ascii="Times New Roman" w:hAnsi="Times New Roman"/>
                <w:sz w:val="24"/>
              </w:rPr>
              <w:t xml:space="preserve"> or suitble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Expert 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Expert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  <w:tcBorders>
              <w:top w:val="nil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tomy and color of the model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ensation of texture and feeling of cuting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ductibility of suturing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verall satisfaction of the model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s this a useful model for teaching urethral anastomosis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id you gain transferable skills to operating theater from this model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o you feel more confident in performing urethral anastomosis after having practice on this model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  <w:tcBorders>
              <w:bottom w:val="nil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o you think this will help to improve trainee’s confidence in performing urethral anastomosis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o you think this model can be used as routine training for urethral anastomosis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D80"/>
    <w:rsid w:val="000179F5"/>
    <w:rsid w:val="00022F05"/>
    <w:rsid w:val="00085C2F"/>
    <w:rsid w:val="000B0143"/>
    <w:rsid w:val="0010149F"/>
    <w:rsid w:val="00167BFD"/>
    <w:rsid w:val="00180165"/>
    <w:rsid w:val="001B236C"/>
    <w:rsid w:val="002047C8"/>
    <w:rsid w:val="0022145D"/>
    <w:rsid w:val="00234AA5"/>
    <w:rsid w:val="003172F0"/>
    <w:rsid w:val="00343659"/>
    <w:rsid w:val="00364B28"/>
    <w:rsid w:val="003700B3"/>
    <w:rsid w:val="0037309E"/>
    <w:rsid w:val="003B60CB"/>
    <w:rsid w:val="003C1D80"/>
    <w:rsid w:val="00406A9D"/>
    <w:rsid w:val="00446828"/>
    <w:rsid w:val="00460BC5"/>
    <w:rsid w:val="00483047"/>
    <w:rsid w:val="00493065"/>
    <w:rsid w:val="004A0CE9"/>
    <w:rsid w:val="004E2C0B"/>
    <w:rsid w:val="004E5040"/>
    <w:rsid w:val="004F52BE"/>
    <w:rsid w:val="004F5F32"/>
    <w:rsid w:val="00502156"/>
    <w:rsid w:val="005167B9"/>
    <w:rsid w:val="00560F0F"/>
    <w:rsid w:val="00590034"/>
    <w:rsid w:val="005D2208"/>
    <w:rsid w:val="005D4C48"/>
    <w:rsid w:val="005E4346"/>
    <w:rsid w:val="005F1ACF"/>
    <w:rsid w:val="0065217C"/>
    <w:rsid w:val="006721DB"/>
    <w:rsid w:val="006900B3"/>
    <w:rsid w:val="006B159A"/>
    <w:rsid w:val="006F5D77"/>
    <w:rsid w:val="00725375"/>
    <w:rsid w:val="00730EFA"/>
    <w:rsid w:val="007350D8"/>
    <w:rsid w:val="0075691F"/>
    <w:rsid w:val="00776A61"/>
    <w:rsid w:val="00785CA6"/>
    <w:rsid w:val="007A602C"/>
    <w:rsid w:val="007B3246"/>
    <w:rsid w:val="00803350"/>
    <w:rsid w:val="008638D5"/>
    <w:rsid w:val="008659C4"/>
    <w:rsid w:val="008D0F2C"/>
    <w:rsid w:val="009466DA"/>
    <w:rsid w:val="00956AE0"/>
    <w:rsid w:val="0096436D"/>
    <w:rsid w:val="009B231F"/>
    <w:rsid w:val="009D0596"/>
    <w:rsid w:val="009D2614"/>
    <w:rsid w:val="00A4635D"/>
    <w:rsid w:val="00A77681"/>
    <w:rsid w:val="00AE2127"/>
    <w:rsid w:val="00B066E6"/>
    <w:rsid w:val="00B40C4B"/>
    <w:rsid w:val="00B73AAC"/>
    <w:rsid w:val="00B75DEB"/>
    <w:rsid w:val="00BE4A85"/>
    <w:rsid w:val="00C035F5"/>
    <w:rsid w:val="00CE6D88"/>
    <w:rsid w:val="00CF408F"/>
    <w:rsid w:val="00D01811"/>
    <w:rsid w:val="00D22AE5"/>
    <w:rsid w:val="00D238BD"/>
    <w:rsid w:val="00D75F7B"/>
    <w:rsid w:val="00D76086"/>
    <w:rsid w:val="00DC1405"/>
    <w:rsid w:val="00DC6487"/>
    <w:rsid w:val="00DE29BC"/>
    <w:rsid w:val="00DE6E6C"/>
    <w:rsid w:val="00E60475"/>
    <w:rsid w:val="00E7126B"/>
    <w:rsid w:val="00E73C85"/>
    <w:rsid w:val="00EC6331"/>
    <w:rsid w:val="00EE1D97"/>
    <w:rsid w:val="00EF2D30"/>
    <w:rsid w:val="00F16D09"/>
    <w:rsid w:val="00F216B2"/>
    <w:rsid w:val="00F52B80"/>
    <w:rsid w:val="00FD1F93"/>
    <w:rsid w:val="00FD3CE3"/>
    <w:rsid w:val="6335B459"/>
    <w:rsid w:val="6FDA992D"/>
    <w:rsid w:val="C6968976"/>
    <w:rsid w:val="FCE75837"/>
    <w:rsid w:val="FDBA63DF"/>
    <w:rsid w:val="FF9DF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710</Characters>
  <Lines>5</Lines>
  <Paragraphs>1</Paragraphs>
  <TotalTime>10</TotalTime>
  <ScaleCrop>false</ScaleCrop>
  <LinksUpToDate>false</LinksUpToDate>
  <CharactersWithSpaces>833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3:27:00Z</dcterms:created>
  <dc:creator>9197</dc:creator>
  <cp:lastModifiedBy>Jason Xue</cp:lastModifiedBy>
  <dcterms:modified xsi:type="dcterms:W3CDTF">2024-04-17T09:00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B8F3B725BBFFF0004C1F26538088DC5_43</vt:lpwstr>
  </property>
</Properties>
</file>